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al-time PCR parameters</w:t>
      </w:r>
    </w:p>
    <w:p>
      <w:pPr>
        <w:pStyle w:val="Normal"/>
        <w:spacing w:lineRule="auto" w:line="48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PCR amplification was performed with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 xml:space="preserve">the ChamQ SYBR qPCR Master Mix (Q311-02, Vazyme, Nanjing, China)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using the QuantStudio 6 Flex Real-Time PCR System (Thermo Fisher Scientific, Waltham, MA, USA). Parameters of real-time PCR were: 2min 50°C, 10 min 95°C, and then 15s 95°C, 1 min 60°C for 40 cycle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mmunohistochemistry</w:t>
      </w:r>
    </w:p>
    <w:p>
      <w:pPr>
        <w:pStyle w:val="Normal"/>
        <w:ind w:firstLine="560"/>
        <w:rPr/>
      </w:pP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 xml:space="preserve">Paraffin-embedded tissues sections were deparaffinized with a histologic clearing agent and a series of rehydration ethanol washes. Antigen retrieval was performed by boiling samples in 10 mm sodium citrate buffer, pH 6, with 0.05% Tween 20 in a microwave for 20 min. To block endogenous peroxidase, each slide was incubated with 3% hydrogen peroxide for 30 min and then 10% normal goat serum was used to block. Sections were incubated overnight at 4°C with a specific primary antibody for tetranectin </w:t>
      </w:r>
      <w:bookmarkStart w:id="0" w:name="OLE_LINK1"/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(encoded by CLEC3B</w:t>
      </w:r>
      <w:bookmarkEnd w:id="0"/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) (</w:t>
      </w: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ab</w:t>
      </w: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108999; Abcam, Cambridge, UK). Slides were rinsed with PBST and incubated for 1 h at room temperature with secondary antibody. Staining was visualized with 3, 3-diaminobenzidine, and were counterstained with hematoxyl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0:54:00Z</dcterms:created>
  <dc:creator>sun jiaxing</dc:creator>
  <dc:description/>
  <cp:keywords/>
  <dc:language>en-US</dc:language>
  <cp:lastModifiedBy>sun jiaxing</cp:lastModifiedBy>
  <dcterms:modified xsi:type="dcterms:W3CDTF">2020-03-12T07:09:00Z</dcterms:modified>
  <cp:revision>35</cp:revision>
  <dc:subject/>
  <dc:title/>
</cp:coreProperties>
</file>